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37E4" w:rsidRPr="009F0769" w:rsidRDefault="00AC37E4" w:rsidP="00AC37E4">
      <w:pPr>
        <w:pStyle w:val="Caption"/>
        <w:spacing w:line="360" w:lineRule="auto"/>
        <w:jc w:val="both"/>
        <w:rPr>
          <w:rFonts w:ascii="Arial" w:hAnsi="Arial" w:cs="Arial"/>
        </w:rPr>
      </w:pPr>
      <w:r w:rsidRPr="009F0769">
        <w:rPr>
          <w:rFonts w:ascii="Arial" w:hAnsi="Arial" w:cs="Arial"/>
        </w:rPr>
        <w:t>S</w:t>
      </w:r>
      <w:r>
        <w:rPr>
          <w:rFonts w:ascii="Arial" w:hAnsi="Arial" w:cs="Arial"/>
        </w:rPr>
        <w:t>12 Table</w:t>
      </w:r>
      <w:r w:rsidRPr="009F0769">
        <w:rPr>
          <w:rFonts w:ascii="Arial" w:hAnsi="Arial" w:cs="Arial"/>
        </w:rPr>
        <w:t>: Meta-analysis of interaction between SNP variant allele, aspirin only use and colorectal cancer.</w:t>
      </w:r>
    </w:p>
    <w:tbl>
      <w:tblPr>
        <w:tblW w:w="145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2126"/>
        <w:gridCol w:w="1418"/>
        <w:gridCol w:w="2126"/>
        <w:gridCol w:w="1417"/>
        <w:gridCol w:w="1560"/>
        <w:gridCol w:w="1417"/>
        <w:gridCol w:w="1276"/>
      </w:tblGrid>
      <w:tr w:rsidR="00AC37E4" w:rsidRPr="00045EF3" w:rsidTr="00FC1C6B">
        <w:trPr>
          <w:trHeight w:val="234"/>
        </w:trPr>
        <w:tc>
          <w:tcPr>
            <w:tcW w:w="1668" w:type="dxa"/>
            <w:vMerge w:val="restart"/>
            <w:shd w:val="clear" w:color="auto" w:fill="000000"/>
            <w:noWrap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  <w:t>Gene name</w:t>
            </w:r>
          </w:p>
        </w:tc>
        <w:tc>
          <w:tcPr>
            <w:tcW w:w="1559" w:type="dxa"/>
            <w:vMerge w:val="restart"/>
            <w:shd w:val="clear" w:color="auto" w:fill="000000"/>
            <w:noWrap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  <w:t>SNP ID</w:t>
            </w:r>
          </w:p>
        </w:tc>
        <w:tc>
          <w:tcPr>
            <w:tcW w:w="3544" w:type="dxa"/>
            <w:gridSpan w:val="2"/>
            <w:shd w:val="clear" w:color="auto" w:fill="000000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u w:val="single"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color w:val="FFFFFF"/>
                <w:u w:val="single"/>
                <w:lang w:val="en-GB"/>
              </w:rPr>
              <w:t>Non-users</w:t>
            </w:r>
          </w:p>
        </w:tc>
        <w:tc>
          <w:tcPr>
            <w:tcW w:w="3543" w:type="dxa"/>
            <w:gridSpan w:val="2"/>
            <w:shd w:val="clear" w:color="auto" w:fill="000000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u w:val="single"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color w:val="FFFFFF"/>
                <w:u w:val="single"/>
                <w:lang w:val="en-GB"/>
              </w:rPr>
              <w:t>Aspirin users</w:t>
            </w:r>
          </w:p>
        </w:tc>
        <w:tc>
          <w:tcPr>
            <w:tcW w:w="1560" w:type="dxa"/>
            <w:vMerge w:val="restart"/>
            <w:shd w:val="clear" w:color="auto" w:fill="000000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i/>
                <w:color w:val="FFFFFF"/>
                <w:lang w:val="en-GB"/>
              </w:rPr>
              <w:t>P</w:t>
            </w:r>
            <w:r w:rsidRPr="00045EF3"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  <w:t>-value for interaction*</w:t>
            </w:r>
          </w:p>
        </w:tc>
        <w:tc>
          <w:tcPr>
            <w:tcW w:w="1417" w:type="dxa"/>
            <w:vMerge w:val="restart"/>
            <w:shd w:val="clear" w:color="auto" w:fill="000000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  <w:t>I-sq</w:t>
            </w:r>
            <w:r w:rsidRPr="00045EF3"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  <w:t>u</w:t>
            </w:r>
            <w:r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  <w:t>a</w:t>
            </w:r>
            <w:r w:rsidRPr="00045EF3"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  <w:t>red (%)</w:t>
            </w:r>
          </w:p>
        </w:tc>
        <w:tc>
          <w:tcPr>
            <w:tcW w:w="1276" w:type="dxa"/>
            <w:vMerge w:val="restart"/>
            <w:shd w:val="clear" w:color="auto" w:fill="000000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i/>
                <w:color w:val="FFFFFF"/>
                <w:lang w:val="en-GB"/>
              </w:rPr>
              <w:t>P-</w:t>
            </w:r>
            <w:r w:rsidRPr="00045EF3"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  <w:t>value</w:t>
            </w:r>
            <w:r w:rsidRPr="00045EF3">
              <w:rPr>
                <w:rFonts w:ascii="Arial" w:eastAsia="Times New Roman" w:hAnsi="Arial" w:cs="Arial"/>
                <w:b/>
                <w:bCs/>
                <w:color w:val="FFFFFF"/>
                <w:vertAlign w:val="superscript"/>
                <w:lang w:val="en-GB"/>
              </w:rPr>
              <w:t>~</w:t>
            </w:r>
          </w:p>
        </w:tc>
      </w:tr>
      <w:tr w:rsidR="00AC37E4" w:rsidRPr="00045EF3" w:rsidTr="00FC1C6B">
        <w:trPr>
          <w:trHeight w:val="233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lang w:val="en-GB"/>
              </w:rPr>
              <w:t>OR (95% CI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i/>
                <w:lang w:val="en-GB"/>
              </w:rPr>
              <w:t>P</w:t>
            </w:r>
            <w:r w:rsidRPr="00045EF3">
              <w:rPr>
                <w:rFonts w:ascii="Arial" w:eastAsia="Times New Roman" w:hAnsi="Arial" w:cs="Arial"/>
                <w:b/>
                <w:bCs/>
                <w:lang w:val="en-GB"/>
              </w:rPr>
              <w:t>-value+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lang w:val="en-GB"/>
              </w:rPr>
              <w:t>OR (95% CI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i/>
                <w:lang w:val="en-GB"/>
              </w:rPr>
              <w:t>P</w:t>
            </w:r>
            <w:r w:rsidRPr="00045EF3">
              <w:rPr>
                <w:rFonts w:ascii="Arial" w:eastAsia="Times New Roman" w:hAnsi="Arial" w:cs="Arial"/>
                <w:b/>
                <w:bCs/>
                <w:lang w:val="en-GB"/>
              </w:rPr>
              <w:t>-value+</w:t>
            </w:r>
          </w:p>
        </w:tc>
        <w:tc>
          <w:tcPr>
            <w:tcW w:w="156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MDR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104564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2 (0.71, 00.9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0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1.01 (0.86, 1.20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7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92 (0.85, 0.99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59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57</w:t>
            </w:r>
          </w:p>
        </w:tc>
      </w:tr>
      <w:tr w:rsidR="00AC37E4" w:rsidRPr="00045EF3" w:rsidTr="00FC1C6B">
        <w:trPr>
          <w:trHeight w:val="267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CYP2C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105791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3 (0.76, 0.9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1.02 (0.80, 1.29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8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5 (0.74, 0.98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59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39</w:t>
            </w: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179985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4 (0.75, 0.9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0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9 (0.64, 1.25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52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76 (0.67, 0.87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15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46</w:t>
            </w:r>
          </w:p>
        </w:tc>
      </w:tr>
      <w:tr w:rsidR="00AC37E4" w:rsidRPr="00045EF3" w:rsidTr="00FC1C6B">
        <w:trPr>
          <w:trHeight w:val="330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CCAT2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698326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7 (0.75, 1.0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232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6 (0.73, 1.02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8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4 (0.78, 0.91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0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19.2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27</w:t>
            </w:r>
          </w:p>
        </w:tc>
      </w:tr>
      <w:tr w:rsidR="00AC37E4" w:rsidRPr="00045EF3" w:rsidTr="00FC1C6B">
        <w:trPr>
          <w:trHeight w:val="263"/>
        </w:trPr>
        <w:tc>
          <w:tcPr>
            <w:tcW w:w="1668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Cs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 xml:space="preserve">Intergenic </w:t>
            </w:r>
            <w:r w:rsidRPr="00045EF3">
              <w:rPr>
                <w:rFonts w:ascii="Arial" w:eastAsia="Times New Roman" w:hAnsi="Arial" w:cs="Arial"/>
                <w:b/>
                <w:bCs/>
                <w:iCs/>
                <w:lang w:val="en-GB"/>
              </w:rPr>
              <w:t>20p12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96125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79 (0.70, 0.9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1.06 (0.90, 1.24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51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92 (0.85, 0.98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24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74</w:t>
            </w: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ODC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2836238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1 (0.75, 0.89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1.02 (0.84, 1.24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4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95 (0.85, 1.06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39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29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69</w:t>
            </w:r>
          </w:p>
        </w:tc>
      </w:tr>
      <w:tr w:rsidR="00AC37E4" w:rsidRPr="00045EF3" w:rsidTr="00FC1C6B">
        <w:trPr>
          <w:trHeight w:val="337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1169491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3 (0.76, 0.9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0 (0.67, 0.96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4 (0.71, 1.00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5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72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32.3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22</w:t>
            </w:r>
          </w:p>
        </w:tc>
      </w:tr>
      <w:tr w:rsidR="00AC37E4" w:rsidRPr="00045EF3" w:rsidTr="00FC1C6B">
        <w:trPr>
          <w:trHeight w:val="234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243042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2 (0.69, 0.9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98 (0.80, 1.20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4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7 (0.78, 0.96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05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69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-</w:t>
            </w: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230261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1 (0.69, 0.9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0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4 (0.69, 1.04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12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2 (0.74, 0.91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57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-</w:t>
            </w:r>
          </w:p>
        </w:tc>
      </w:tr>
      <w:tr w:rsidR="00AC37E4" w:rsidRPr="00045EF3" w:rsidTr="00FC1C6B">
        <w:trPr>
          <w:trHeight w:val="252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PAFAH1B2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493636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0 (0.72, 0.89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90 (0.74, 1.09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26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95 (0.85, 1.05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3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1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41.8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19</w:t>
            </w:r>
          </w:p>
        </w:tc>
      </w:tr>
      <w:tr w:rsidR="00AC37E4" w:rsidRPr="00045EF3" w:rsidTr="00FC1C6B">
        <w:trPr>
          <w:trHeight w:val="302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711251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0 (0.74, 0.8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9 (0.72, 1.09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25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94 (0.85, 1.05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26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4200A8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4200A8">
              <w:rPr>
                <w:rFonts w:ascii="Arial" w:eastAsia="Times New Roman" w:hAnsi="Arial" w:cs="Arial"/>
              </w:rPr>
              <w:t>0.07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37</w:t>
            </w: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PTGS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384278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4 (0.76, 0.9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99 (0.79, 1.26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95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7 (0.77, 0.97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47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34</w:t>
            </w:r>
          </w:p>
        </w:tc>
      </w:tr>
      <w:tr w:rsidR="00AC37E4" w:rsidRPr="00045EF3" w:rsidTr="00FC1C6B">
        <w:trPr>
          <w:trHeight w:val="276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PTGS2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464831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3 (0.77, 0.9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99 (0.72, 1.35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93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77 (0.64, 0.92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05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20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35</w:t>
            </w:r>
          </w:p>
        </w:tc>
      </w:tr>
      <w:tr w:rsidR="00AC37E4" w:rsidRPr="00045EF3" w:rsidTr="00FC1C6B">
        <w:trPr>
          <w:trHeight w:val="278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2041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4 (0.74, 0.9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1.06 (0.90, 1.25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50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9 (0.81, 0.97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79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30</w:t>
            </w: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274555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4 (0.76, 0.9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1.09 (0.75, 1.57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66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8 (0.76, 1.02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9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5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75</w:t>
            </w:r>
          </w:p>
        </w:tc>
      </w:tr>
      <w:tr w:rsidR="00AC37E4" w:rsidRPr="00045EF3" w:rsidTr="00FC1C6B">
        <w:trPr>
          <w:trHeight w:val="352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527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7 (0.74, 1.0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1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3 (0.65, 1.05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11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5 (0.77, 0.95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03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36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-</w:t>
            </w: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527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84 (0.74, 0.9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00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1.25 (0.99, 1.57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06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86 (0.76, 0.97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02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25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-</w:t>
            </w:r>
          </w:p>
        </w:tc>
      </w:tr>
      <w:tr w:rsidR="00AC37E4" w:rsidRPr="00045EF3" w:rsidTr="00FC1C6B">
        <w:trPr>
          <w:trHeight w:val="227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UGT1A6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110587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77 (0.69, 0.8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26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97 (0.83, 1.13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70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92 (0.86, 0.99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3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045EF3">
              <w:rPr>
                <w:rFonts w:ascii="Arial" w:eastAsia="Times New Roman" w:hAnsi="Arial" w:cs="Arial"/>
                <w:b/>
              </w:rPr>
              <w:t>0.02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54</w:t>
            </w: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207095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77 (0.68, 0.8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95 (0.82, 1.11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54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92 (0.86, 0.99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3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045EF3">
              <w:rPr>
                <w:rFonts w:ascii="Arial" w:eastAsia="Times New Roman" w:hAnsi="Arial" w:cs="Arial"/>
                <w:b/>
              </w:rPr>
              <w:t>0.01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44</w:t>
            </w:r>
          </w:p>
        </w:tc>
      </w:tr>
      <w:tr w:rsidR="00AC37E4" w:rsidRPr="00045EF3" w:rsidTr="00FC1C6B">
        <w:trPr>
          <w:trHeight w:val="329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IL16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1291033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5 (0.74, 0.9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93 (0.80, 1.09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37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8 (0.82, 0.95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37</w:t>
            </w: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IKBKB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1198605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6 (0.79, 0.9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1.16 (0.81, 1.65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42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9 (0.74, 1.05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17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57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23.6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25</w:t>
            </w:r>
          </w:p>
        </w:tc>
      </w:tr>
      <w:tr w:rsidR="00AC37E4" w:rsidRPr="00045EF3" w:rsidTr="00FC1C6B">
        <w:trPr>
          <w:trHeight w:val="287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1095871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5 (0.75, 0.9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0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97 (0.83, 1.13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68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8 (0.82, 0.95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5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54</w:t>
            </w: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502974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80 (0.68, 0.9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00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92 (0.73, 1.17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50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91 (0.81, 1.01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08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69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-</w:t>
            </w: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647438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98 (0.72, 1.3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8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1.36 (0.42, 4.43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61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73 (0.49, 1.08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12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1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-</w:t>
            </w:r>
          </w:p>
        </w:tc>
      </w:tr>
      <w:tr w:rsidR="00AC37E4" w:rsidRPr="00045EF3" w:rsidTr="00FC1C6B">
        <w:trPr>
          <w:trHeight w:val="366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NCF4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599535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4 (0.76, 0.9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1.30 (0.81, 2.07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28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97 (0.84, 1.13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72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95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82.6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2</w:t>
            </w: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ALOX15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261911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2 (0.62, 1.0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1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1.05 (0.88, 1.26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57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90 (0.84, 0.98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09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99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7.6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30</w:t>
            </w:r>
          </w:p>
        </w:tc>
      </w:tr>
      <w:tr w:rsidR="00AC37E4" w:rsidRPr="00045EF3" w:rsidTr="00FC1C6B">
        <w:trPr>
          <w:trHeight w:val="284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lastRenderedPageBreak/>
              <w:t>NFKB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2304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4 (0.69, 1.0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1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1.03 (0.86, 1.25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73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91 (0.84, 0.98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09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68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67.6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8</w:t>
            </w:r>
          </w:p>
        </w:tc>
      </w:tr>
      <w:tr w:rsidR="00AC37E4" w:rsidRPr="00045EF3" w:rsidTr="00FC1C6B">
        <w:trPr>
          <w:trHeight w:val="377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MGST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296566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84 (0.73, 0.9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1.15 (0.72, 1.82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56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79 (0.60, 1.03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08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0.31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-</w:t>
            </w: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 w:val="restart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IL23R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668345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82 (0.72, 0.9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00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96 (0.72, 1.26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75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87 (0.76, 1.00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05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66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-</w:t>
            </w: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 w:val="restart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PGDH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734974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79 (0.56, 1.1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1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1.04 (0.55, 1.95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91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1.05 (</w:t>
            </w:r>
            <w:r>
              <w:rPr>
                <w:rFonts w:ascii="Arial" w:eastAsia="Times New Roman" w:hAnsi="Arial" w:cs="Arial"/>
                <w:lang w:val="en-GB"/>
              </w:rPr>
              <w:t>0</w:t>
            </w:r>
            <w:r w:rsidRPr="00045EF3">
              <w:rPr>
                <w:rFonts w:ascii="Arial" w:eastAsia="Times New Roman" w:hAnsi="Arial" w:cs="Arial"/>
                <w:lang w:val="en-GB"/>
              </w:rPr>
              <w:t>.84, 1.32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66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54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-</w:t>
            </w:r>
          </w:p>
        </w:tc>
      </w:tr>
      <w:tr w:rsidR="00AC37E4" w:rsidRPr="00045EF3" w:rsidTr="00FC1C6B">
        <w:trPr>
          <w:trHeight w:val="300"/>
        </w:trPr>
        <w:tc>
          <w:tcPr>
            <w:tcW w:w="1668" w:type="dxa"/>
            <w:vMerge w:val="restart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045EF3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FLAP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rs1723902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91 (0.68, 1.2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5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AC37E4" w:rsidRPr="009F0769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53 (0.12, 2.41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41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68 (0.42, 1.11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12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0.9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045EF3"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AC37E4" w:rsidRPr="00045EF3" w:rsidRDefault="00AC37E4" w:rsidP="00FC1C6B">
            <w:pPr>
              <w:keepNext/>
              <w:jc w:val="center"/>
              <w:rPr>
                <w:rFonts w:ascii="Arial" w:eastAsia="Times New Roman" w:hAnsi="Arial" w:cs="Arial"/>
              </w:rPr>
            </w:pPr>
            <w:r w:rsidRPr="00045EF3">
              <w:rPr>
                <w:rFonts w:ascii="Arial" w:eastAsia="Times New Roman" w:hAnsi="Arial" w:cs="Arial"/>
              </w:rPr>
              <w:t>-</w:t>
            </w:r>
          </w:p>
        </w:tc>
      </w:tr>
    </w:tbl>
    <w:p w:rsidR="00AC37E4" w:rsidRPr="009F0769" w:rsidRDefault="00AC37E4" w:rsidP="00AC37E4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>+</w:t>
      </w:r>
      <w:r w:rsidRPr="009F0769">
        <w:rPr>
          <w:rFonts w:ascii="Arial" w:hAnsi="Arial" w:cs="Arial"/>
          <w:i/>
        </w:rPr>
        <w:t>P</w:t>
      </w:r>
      <w:r w:rsidRPr="009F0769">
        <w:rPr>
          <w:rFonts w:ascii="Arial" w:hAnsi="Arial" w:cs="Arial"/>
        </w:rPr>
        <w:t>-value for association adjusted for age, sex and study site.</w:t>
      </w:r>
    </w:p>
    <w:p w:rsidR="00AC37E4" w:rsidRPr="009F0769" w:rsidRDefault="00AC37E4" w:rsidP="00AC37E4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>*</w:t>
      </w:r>
      <w:r w:rsidRPr="009F0769">
        <w:rPr>
          <w:rFonts w:ascii="Arial" w:hAnsi="Arial" w:cs="Arial"/>
          <w:i/>
        </w:rPr>
        <w:t>P</w:t>
      </w:r>
      <w:r w:rsidRPr="009F0769">
        <w:rPr>
          <w:rFonts w:ascii="Arial" w:hAnsi="Arial" w:cs="Arial"/>
        </w:rPr>
        <w:t xml:space="preserve">-value for interaction between SNP variant allele, aspirin use and colorectal cancer risk calculated using Likelihood ratio test. </w:t>
      </w:r>
      <w:r w:rsidRPr="009F0769">
        <w:rPr>
          <w:rFonts w:ascii="Arial" w:hAnsi="Arial" w:cs="Arial"/>
          <w:i/>
        </w:rPr>
        <w:t>P-</w:t>
      </w:r>
      <w:r w:rsidRPr="009F0769">
        <w:rPr>
          <w:rFonts w:ascii="Arial" w:hAnsi="Arial" w:cs="Arial"/>
        </w:rPr>
        <w:t xml:space="preserve">value </w:t>
      </w:r>
      <w:proofErr w:type="gramStart"/>
      <w:r w:rsidRPr="009F0769">
        <w:rPr>
          <w:rFonts w:ascii="Arial" w:hAnsi="Arial" w:cs="Arial"/>
        </w:rPr>
        <w:t>is adjusted</w:t>
      </w:r>
      <w:proofErr w:type="gramEnd"/>
      <w:r w:rsidRPr="009F0769">
        <w:rPr>
          <w:rFonts w:ascii="Arial" w:hAnsi="Arial" w:cs="Arial"/>
        </w:rPr>
        <w:t xml:space="preserve"> for age, sex and study site.</w:t>
      </w:r>
    </w:p>
    <w:p w:rsidR="00AC37E4" w:rsidRPr="009F0769" w:rsidRDefault="00AC37E4" w:rsidP="00AC37E4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>~</w:t>
      </w:r>
      <w:r w:rsidRPr="009F0769">
        <w:rPr>
          <w:rFonts w:ascii="Arial" w:hAnsi="Arial" w:cs="Arial"/>
          <w:i/>
        </w:rPr>
        <w:t>P-</w:t>
      </w:r>
      <w:r w:rsidRPr="009F0769">
        <w:rPr>
          <w:rFonts w:ascii="Arial" w:hAnsi="Arial" w:cs="Arial"/>
        </w:rPr>
        <w:t>value for Cochran’s Q-test for heterogeneity</w:t>
      </w:r>
    </w:p>
    <w:p w:rsidR="00AC37E4" w:rsidRPr="009F0769" w:rsidRDefault="00AC37E4" w:rsidP="00AC37E4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>OR, Odds Ratio</w:t>
      </w:r>
    </w:p>
    <w:p w:rsidR="00AC37E4" w:rsidRPr="009F0769" w:rsidRDefault="00AC37E4" w:rsidP="00AC37E4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>CI, Confidence Interval</w:t>
      </w:r>
    </w:p>
    <w:p w:rsidR="00114969" w:rsidRDefault="00AC37E4">
      <w:bookmarkStart w:id="0" w:name="_GoBack"/>
      <w:bookmarkEnd w:id="0"/>
    </w:p>
    <w:sectPr w:rsidR="00114969" w:rsidSect="00AC37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7E4"/>
    <w:rsid w:val="000A2716"/>
    <w:rsid w:val="0063015B"/>
    <w:rsid w:val="00AC3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608384-CF8A-495E-B8AB-57D2FB885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37E4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 Legend"/>
    <w:basedOn w:val="Normal"/>
    <w:autoRedefine/>
    <w:qFormat/>
    <w:rsid w:val="00AC37E4"/>
    <w:pPr>
      <w:tabs>
        <w:tab w:val="left" w:pos="7938"/>
        <w:tab w:val="left" w:pos="8222"/>
      </w:tabs>
      <w:spacing w:line="360" w:lineRule="auto"/>
      <w:ind w:right="220"/>
      <w:jc w:val="both"/>
    </w:pPr>
    <w:rPr>
      <w:sz w:val="20"/>
    </w:rPr>
  </w:style>
  <w:style w:type="paragraph" w:styleId="Caption">
    <w:name w:val="caption"/>
    <w:basedOn w:val="Normal"/>
    <w:next w:val="Normal"/>
    <w:uiPriority w:val="35"/>
    <w:qFormat/>
    <w:rsid w:val="00AC37E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4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Sheth</dc:creator>
  <cp:keywords/>
  <dc:description/>
  <cp:lastModifiedBy>Harsh Sheth</cp:lastModifiedBy>
  <cp:revision>1</cp:revision>
  <dcterms:created xsi:type="dcterms:W3CDTF">2018-01-24T13:24:00Z</dcterms:created>
  <dcterms:modified xsi:type="dcterms:W3CDTF">2018-01-24T13:25:00Z</dcterms:modified>
</cp:coreProperties>
</file>